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55D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t>SUPPLMENTARY FIGURES</w:t>
      </w:r>
    </w:p>
    <w:p w:rsidR="00DE655D" w:rsidRPr="005F321A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t>Supplementary Figure 1</w:t>
      </w:r>
    </w:p>
    <w:tbl>
      <w:tblPr>
        <w:tblStyle w:val="TableGrid"/>
        <w:tblW w:w="8821" w:type="dxa"/>
        <w:tblInd w:w="-284" w:type="dxa"/>
        <w:tblLook w:val="04A0" w:firstRow="1" w:lastRow="0" w:firstColumn="1" w:lastColumn="0" w:noHBand="0" w:noVBand="1"/>
      </w:tblPr>
      <w:tblGrid>
        <w:gridCol w:w="9340"/>
      </w:tblGrid>
      <w:tr w:rsidR="00DE655D" w:rsidTr="00F8695F">
        <w:trPr>
          <w:trHeight w:val="625"/>
        </w:trPr>
        <w:tc>
          <w:tcPr>
            <w:tcW w:w="8821" w:type="dxa"/>
            <w:tcBorders>
              <w:top w:val="nil"/>
              <w:left w:val="nil"/>
              <w:bottom w:val="nil"/>
              <w:right w:val="nil"/>
            </w:tcBorders>
          </w:tcPr>
          <w:p w:rsidR="00DE655D" w:rsidRDefault="00DE655D" w:rsidP="00F8695F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E101A"/>
                <w:sz w:val="24"/>
                <w:szCs w:val="24"/>
                <w:lang w:val="en-IN" w:eastAsia="en-IN"/>
              </w:rPr>
              <w:drawing>
                <wp:inline distT="0" distB="0" distL="0" distR="0" wp14:anchorId="3BA55FB4" wp14:editId="52555A93">
                  <wp:extent cx="5974080" cy="8120192"/>
                  <wp:effectExtent l="0" t="0" r="0" b="0"/>
                  <wp:docPr id="139897544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8975449" name="Picture 1398975449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5376" cy="81219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E655D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de-DE"/>
        </w:rPr>
      </w:pPr>
    </w:p>
    <w:p w:rsidR="00DE655D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</w:pPr>
      <w:r w:rsidRPr="0075057A">
        <w:rPr>
          <w:rFonts w:ascii="Times New Roman" w:eastAsia="Times New Roman" w:hAnsi="Times New Roman" w:cs="Times New Roman"/>
          <w:b/>
          <w:color w:val="0E101A"/>
          <w:sz w:val="20"/>
          <w:szCs w:val="20"/>
          <w:lang w:val="en-US" w:eastAsia="de-DE"/>
        </w:rPr>
        <w:t xml:space="preserve">Suppl. Figure 1. 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a) Visualization of gene ontology analysis results for differentially expressed genes between favorable (blue) and unfavorable (red) EPN ZFTA tumors. Thus, favorable </w:t>
      </w:r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 xml:space="preserve">subtype was associated with cilium motility, </w:t>
      </w:r>
      <w:proofErr w:type="spellStart"/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>axoneme</w:t>
      </w:r>
      <w:proofErr w:type="spellEnd"/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>, and microtubule pathways, whereas the unfavorable – with the extracellular matrix, angiogenesis, and cell migration pathways.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Kaplan-Meyer overall survival curves with the impact of "low" and "high" 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ST-RELA-Variable (b), ST-Ependymal (c), and ST-Interferon-Response (d)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cell types which revealed prognostic significance across tumor cohort. 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e) </w:t>
      </w:r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 xml:space="preserve">GSVA analysis confirmed the results of bulk RNA </w:t>
      </w:r>
      <w:proofErr w:type="spellStart"/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>deconvolution</w:t>
      </w:r>
      <w:proofErr w:type="spellEnd"/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 xml:space="preserve"> for </w:t>
      </w:r>
      <w:r w:rsidRPr="0075057A">
        <w:rPr>
          <w:rFonts w:ascii="Times New Roman" w:hAnsi="Times New Roman" w:cs="Times New Roman"/>
          <w:iCs/>
          <w:color w:val="0E101A"/>
          <w:sz w:val="20"/>
          <w:szCs w:val="20"/>
          <w:lang w:val="en-US"/>
        </w:rPr>
        <w:t>ST-RELA-Variable</w:t>
      </w:r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 xml:space="preserve">, </w:t>
      </w:r>
      <w:r w:rsidRPr="0075057A">
        <w:rPr>
          <w:rFonts w:ascii="Times New Roman" w:hAnsi="Times New Roman" w:cs="Times New Roman"/>
          <w:iCs/>
          <w:color w:val="0E101A"/>
          <w:sz w:val="20"/>
          <w:szCs w:val="20"/>
          <w:lang w:val="en-US"/>
        </w:rPr>
        <w:t xml:space="preserve">ST-Interferon-Response </w:t>
      </w:r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>and</w:t>
      </w:r>
      <w:r w:rsidRPr="0075057A">
        <w:rPr>
          <w:rFonts w:ascii="Times New Roman" w:hAnsi="Times New Roman" w:cs="Times New Roman"/>
          <w:iCs/>
          <w:color w:val="0E101A"/>
          <w:sz w:val="20"/>
          <w:szCs w:val="20"/>
          <w:lang w:val="en-US"/>
        </w:rPr>
        <w:t xml:space="preserve"> ST-Radial-Glia-like cell subpopulations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. </w:t>
      </w:r>
    </w:p>
    <w:p w:rsidR="00DE655D" w:rsidRPr="0075057A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</w:pPr>
    </w:p>
    <w:p w:rsidR="00DE655D" w:rsidRDefault="00DE655D" w:rsidP="00DE655D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br w:type="page"/>
      </w:r>
    </w:p>
    <w:p w:rsidR="00DE655D" w:rsidRPr="0075057A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</w:pPr>
      <w:r w:rsidRPr="0075057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lastRenderedPageBreak/>
        <w:t>Suppl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t xml:space="preserve">ementary </w:t>
      </w:r>
      <w:r w:rsidRPr="0075057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de-DE"/>
        </w:rPr>
        <w:t>Figur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62"/>
      </w:tblGrid>
      <w:tr w:rsidR="00DE655D" w:rsidTr="00F8695F">
        <w:trPr>
          <w:jc w:val="center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:rsidR="00DE655D" w:rsidRDefault="00DE655D" w:rsidP="00F8695F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E101A"/>
                <w:sz w:val="24"/>
                <w:szCs w:val="24"/>
                <w:lang w:val="en-IN" w:eastAsia="en-IN"/>
              </w:rPr>
              <w:drawing>
                <wp:inline distT="0" distB="0" distL="0" distR="0" wp14:anchorId="0299A2CA" wp14:editId="5B06D7CD">
                  <wp:extent cx="5077346" cy="6553200"/>
                  <wp:effectExtent l="0" t="0" r="3175" b="0"/>
                  <wp:docPr id="140096950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969502" name="Picture 140096950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7137" cy="6578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E655D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de-DE"/>
        </w:rPr>
      </w:pPr>
    </w:p>
    <w:p w:rsidR="00DE655D" w:rsidRDefault="00DE655D" w:rsidP="00DE655D">
      <w:pPr>
        <w:spacing w:after="0"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de-DE"/>
        </w:rPr>
      </w:pP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5057A">
        <w:rPr>
          <w:rFonts w:ascii="Times New Roman" w:eastAsia="Times New Roman" w:hAnsi="Times New Roman" w:cs="Times New Roman"/>
          <w:b/>
          <w:color w:val="0E101A"/>
          <w:sz w:val="20"/>
          <w:szCs w:val="20"/>
          <w:lang w:val="en-US" w:eastAsia="de-DE"/>
        </w:rPr>
        <w:t>Suppl. Figure 2.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 </w:t>
      </w:r>
      <w:r w:rsidRPr="007505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igh </w:t>
      </w:r>
      <w:r w:rsidRPr="0075057A">
        <w:rPr>
          <w:rFonts w:ascii="Times New Roman" w:hAnsi="Times New Roman" w:cs="Times New Roman"/>
          <w:i/>
          <w:sz w:val="20"/>
          <w:szCs w:val="20"/>
          <w:lang w:val="en-GB"/>
        </w:rPr>
        <w:t>BGN</w:t>
      </w:r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expression was associated with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GB"/>
        </w:rPr>
        <w:t>unfavorable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PFS (a) and OS (b) as compared to low expression levels. </w:t>
      </w:r>
      <w:r w:rsidRPr="0075057A">
        <w:rPr>
          <w:rFonts w:ascii="Times New Roman" w:hAnsi="Times New Roman" w:cs="Times New Roman"/>
          <w:i/>
          <w:sz w:val="20"/>
          <w:szCs w:val="20"/>
          <w:lang w:val="en-GB"/>
        </w:rPr>
        <w:t>BGN</w:t>
      </w:r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expression levels were significantly higher in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GB"/>
        </w:rPr>
        <w:t>unfavorable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GB"/>
        </w:rPr>
        <w:t>transcriptome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subtype (c), this trend was stable</w:t>
      </w:r>
      <w:r w:rsidRPr="0075057A">
        <w:rPr>
          <w:rFonts w:ascii="Times New Roman" w:hAnsi="Times New Roman" w:cs="Times New Roman"/>
          <w:color w:val="0E101A"/>
          <w:sz w:val="20"/>
          <w:szCs w:val="20"/>
          <w:lang w:val="en-US"/>
        </w:rPr>
        <w:t xml:space="preserve"> for female (d) and male (e) patients analyzed separately. </w:t>
      </w:r>
      <w:r w:rsidRPr="0075057A">
        <w:rPr>
          <w:rFonts w:ascii="Times New Roman" w:hAnsi="Times New Roman" w:cs="Times New Roman"/>
          <w:i/>
          <w:sz w:val="20"/>
          <w:szCs w:val="20"/>
          <w:lang w:val="en-US"/>
        </w:rPr>
        <w:t>BGN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 expression was enriched mostly in </w:t>
      </w:r>
      <w:r w:rsidRPr="0075057A">
        <w:rPr>
          <w:rFonts w:ascii="Times New Roman" w:hAnsi="Times New Roman" w:cs="Times New Roman"/>
          <w:iCs/>
          <w:sz w:val="20"/>
          <w:szCs w:val="20"/>
          <w:lang w:val="en-US"/>
        </w:rPr>
        <w:t>ST-RELA-Variable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>cell cycle-associated subpopulations, but almost not expressed in normal cells fraction (f).</w:t>
      </w:r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No significant difference in </w:t>
      </w:r>
      <w:r w:rsidRPr="0075057A">
        <w:rPr>
          <w:rFonts w:ascii="Times New Roman" w:hAnsi="Times New Roman" w:cs="Times New Roman"/>
          <w:i/>
          <w:sz w:val="20"/>
          <w:szCs w:val="20"/>
          <w:lang w:val="en-GB"/>
        </w:rPr>
        <w:t>BGN</w:t>
      </w:r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expression was seen between ST-EPN RELA and ST-EPN ZFTA-non RELA (g) but was significantly higher as compared to ST-SE and ST-EPN with </w:t>
      </w:r>
      <w:r w:rsidRPr="0075057A">
        <w:rPr>
          <w:rFonts w:ascii="Times New Roman" w:hAnsi="Times New Roman" w:cs="Times New Roman"/>
          <w:i/>
          <w:sz w:val="20"/>
          <w:szCs w:val="20"/>
          <w:lang w:val="en-GB"/>
        </w:rPr>
        <w:t>YAP1_MAMLD1</w:t>
      </w:r>
      <w:r w:rsidRPr="0075057A">
        <w:rPr>
          <w:rFonts w:ascii="Times New Roman" w:hAnsi="Times New Roman" w:cs="Times New Roman"/>
          <w:sz w:val="20"/>
          <w:szCs w:val="20"/>
          <w:lang w:val="en-GB"/>
        </w:rPr>
        <w:t xml:space="preserve"> fusion (h).    </w:t>
      </w:r>
    </w:p>
    <w:p w:rsidR="00DE655D" w:rsidRPr="0075057A" w:rsidRDefault="00DE655D" w:rsidP="00DE655D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5057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3.</w:t>
      </w:r>
      <w:proofErr w:type="gramEnd"/>
    </w:p>
    <w:tbl>
      <w:tblPr>
        <w:tblStyle w:val="TableGrid"/>
        <w:tblW w:w="9517" w:type="dxa"/>
        <w:tblInd w:w="-284" w:type="dxa"/>
        <w:tblLook w:val="04A0" w:firstRow="1" w:lastRow="0" w:firstColumn="1" w:lastColumn="0" w:noHBand="0" w:noVBand="1"/>
      </w:tblPr>
      <w:tblGrid>
        <w:gridCol w:w="9517"/>
      </w:tblGrid>
      <w:tr w:rsidR="00DE655D" w:rsidTr="00F8695F">
        <w:trPr>
          <w:trHeight w:val="539"/>
        </w:trPr>
        <w:tc>
          <w:tcPr>
            <w:tcW w:w="9517" w:type="dxa"/>
            <w:tcBorders>
              <w:top w:val="nil"/>
              <w:left w:val="nil"/>
              <w:bottom w:val="nil"/>
              <w:right w:val="nil"/>
            </w:tcBorders>
          </w:tcPr>
          <w:p w:rsidR="00DE655D" w:rsidRDefault="00DE655D" w:rsidP="00F8695F">
            <w:pPr>
              <w:spacing w:line="360" w:lineRule="auto"/>
              <w:ind w:right="-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1F028C0" wp14:editId="25583035">
                  <wp:extent cx="5760720" cy="8088630"/>
                  <wp:effectExtent l="0" t="0" r="5080" b="1270"/>
                  <wp:docPr id="204080527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0805271" name="Picture 204080527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808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5057A">
        <w:rPr>
          <w:rFonts w:ascii="Times New Roman" w:eastAsia="Times New Roman" w:hAnsi="Times New Roman" w:cs="Times New Roman"/>
          <w:b/>
          <w:color w:val="0E101A"/>
          <w:sz w:val="20"/>
          <w:szCs w:val="20"/>
          <w:lang w:val="en-US" w:eastAsia="de-DE"/>
        </w:rPr>
        <w:lastRenderedPageBreak/>
        <w:t>Suppl. Figure 3.</w:t>
      </w:r>
      <w:r w:rsidRPr="0075057A">
        <w:rPr>
          <w:rFonts w:ascii="Times New Roman" w:eastAsia="Times New Roman" w:hAnsi="Times New Roman" w:cs="Times New Roman"/>
          <w:color w:val="0E101A"/>
          <w:sz w:val="20"/>
          <w:szCs w:val="20"/>
          <w:lang w:val="en-US" w:eastAsia="de-DE"/>
        </w:rPr>
        <w:t xml:space="preserve"> 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Comparing 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GN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expression and epigenetic data overlapping gene promoter region (2500 upstream), methylation levels of two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US"/>
        </w:rPr>
        <w:t>CpG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 sites - cg04177332 (a) and cg21179255 (b) were significantly lower in ST-EPN RELA samples with high 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GN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expression and 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>vice versa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>. (</w:t>
      </w:r>
      <w:proofErr w:type="spellStart"/>
      <w:proofErr w:type="gramStart"/>
      <w:r w:rsidRPr="0075057A">
        <w:rPr>
          <w:rFonts w:ascii="Times New Roman" w:hAnsi="Times New Roman" w:cs="Times New Roman"/>
          <w:sz w:val="20"/>
          <w:szCs w:val="20"/>
          <w:lang w:val="en-US"/>
        </w:rPr>
        <w:t>c,</w:t>
      </w:r>
      <w:proofErr w:type="gramEnd"/>
      <w:r w:rsidRPr="0075057A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). Low methylation levels for these two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US"/>
        </w:rPr>
        <w:t>CpGs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 (with a cut-off beta-value level = 0.40 for cg04177332 and 0.55 for cg21179255) were associated with unfavorable OS. (e). Survival analysis of public gene expression data generated with the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US"/>
        </w:rPr>
        <w:t>Affymetrix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 platform for independent multi-institutional ST-EPN cohort showed unfavorable outcomes for tumors with high </w:t>
      </w:r>
      <w:r w:rsidRPr="007505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GN </w:t>
      </w:r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expression levels using a </w:t>
      </w:r>
      <w:proofErr w:type="spellStart"/>
      <w:r w:rsidRPr="0075057A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75057A">
        <w:rPr>
          <w:rFonts w:ascii="Times New Roman" w:hAnsi="Times New Roman" w:cs="Times New Roman"/>
          <w:sz w:val="20"/>
          <w:szCs w:val="20"/>
          <w:lang w:val="en-US"/>
        </w:rPr>
        <w:t xml:space="preserve"> correction for multiple testing, thus confirming data obtained with RNA sequencing data analysis.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EMENTARY TABLES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 Table 1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Clinical data and cohort overview.</w:t>
      </w:r>
      <w:proofErr w:type="gramEnd"/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Table 2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. </w:t>
      </w:r>
      <w:proofErr w:type="gramStart"/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Differentially expressed genes betw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n ST-EPN-ZFTA fusion type1 and type 2.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Min corrected p-value 0.01.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3.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Gene ontology analysis of differentially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expressed genes betw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n ST-EPN-ZFTA fusion type1 and type 2.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4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Significant survival associated genes within ST-EPN-ZFTA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tumors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.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5. </w:t>
      </w:r>
      <w:proofErr w:type="gramStart"/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Differentially expressed genes betw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n favourable and unfavourable ST-EPN-ZFTA subgroups.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Min corrected p-value 0.01.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6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Gene ontology analysis of differentially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expressed gene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specific for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favourable  ST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-EPN-ZFTA cases.  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7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Gene ontology analysis of differentially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expressed gene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specific for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unfavourable  ST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-EPN-ZFTA cases. 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8.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Cell type signature inspection of differentially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expressed genes betw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n ST-EPN-ZFTA favourable and unfavourable cases.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</w:p>
    <w:p w:rsidR="00DE655D" w:rsidRDefault="00DE655D" w:rsidP="00DE655D">
      <w:pPr>
        <w:spacing w:line="360" w:lineRule="auto"/>
        <w:ind w:left="-284" w:right="-284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>Suppl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</w:t>
      </w:r>
      <w:r w:rsidRPr="00771B6A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GB" w:eastAsia="de-DE"/>
        </w:rPr>
        <w:t xml:space="preserve">9. 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Differentially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methylated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cites </w:t>
      </w:r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genes</w:t>
      </w:r>
      <w:proofErr w:type="gramEnd"/>
      <w:r w:rsidRPr="00771B6A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 betwe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n </w:t>
      </w:r>
      <w:r w:rsidRPr="00624A49"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>ST-EPN-ZFTA favourable and unfavourable case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GB" w:eastAsia="de-DE"/>
        </w:rPr>
        <w:t xml:space="preserve">. Min adjusted p-value (q-value) 0.05. </w:t>
      </w:r>
    </w:p>
    <w:p w:rsidR="001A791F" w:rsidRDefault="001A791F">
      <w:bookmarkStart w:id="0" w:name="_GoBack"/>
      <w:bookmarkEnd w:id="0"/>
    </w:p>
    <w:sectPr w:rsidR="001A7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55D"/>
    <w:rsid w:val="001A791F"/>
    <w:rsid w:val="005E67E2"/>
    <w:rsid w:val="00C914D3"/>
    <w:rsid w:val="00DE655D"/>
    <w:rsid w:val="00F0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55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55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12-28T05:51:00Z</dcterms:created>
  <dcterms:modified xsi:type="dcterms:W3CDTF">2024-12-28T05:54:00Z</dcterms:modified>
</cp:coreProperties>
</file>